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0CF6B" w14:textId="752B2C7D" w:rsidR="00B9061A" w:rsidRPr="00092C05" w:rsidRDefault="00974078" w:rsidP="00B9061A">
      <w:pPr>
        <w:jc w:val="left"/>
        <w:rPr>
          <w:rFonts w:ascii="Times New Roman" w:hAnsi="Times New Roman"/>
          <w:sz w:val="24"/>
          <w:szCs w:val="24"/>
        </w:rPr>
      </w:pPr>
      <w:r w:rsidRPr="00974078">
        <w:rPr>
          <w:rFonts w:ascii="Times New Roman" w:hAnsi="Times New Roman"/>
          <w:b/>
          <w:bCs/>
          <w:sz w:val="24"/>
          <w:szCs w:val="24"/>
        </w:rPr>
        <w:t>Multimedia Appendix 1</w:t>
      </w:r>
      <w:r w:rsidR="000E3102" w:rsidRPr="00974078">
        <w:rPr>
          <w:rFonts w:ascii="Times New Roman" w:hAnsi="Times New Roman"/>
          <w:b/>
          <w:bCs/>
          <w:sz w:val="24"/>
          <w:szCs w:val="24"/>
        </w:rPr>
        <w:t>.</w:t>
      </w:r>
      <w:r w:rsidR="00B9061A" w:rsidRPr="00092C05">
        <w:rPr>
          <w:rFonts w:ascii="Times New Roman" w:hAnsi="Times New Roman"/>
          <w:sz w:val="24"/>
          <w:szCs w:val="24"/>
        </w:rPr>
        <w:t xml:space="preserve"> Effects of the WeChat intervention on Baduanjin exercise tim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8"/>
      </w:tblGrid>
      <w:tr w:rsidR="00B9061A" w:rsidRPr="00092C05" w14:paraId="7922E580" w14:textId="77777777" w:rsidTr="00AF00D7">
        <w:trPr>
          <w:trHeight w:val="260"/>
        </w:trPr>
        <w:tc>
          <w:tcPr>
            <w:tcW w:w="7878" w:type="dxa"/>
            <w:shd w:val="clear" w:color="auto" w:fill="auto"/>
          </w:tcPr>
          <w:p w14:paraId="6D41F45D" w14:textId="77777777" w:rsidR="00B9061A" w:rsidRPr="00092C05" w:rsidRDefault="00B9061A" w:rsidP="00AF00D7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ollow-up  WeChat group(N=100)  Control group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（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=100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）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           </w:t>
            </w:r>
            <w:r w:rsidRPr="00500EB8"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  <w:t>P</w:t>
            </w:r>
            <w:r w:rsidR="00500EB8">
              <w:rPr>
                <w:rFonts w:ascii="Times New Roman" w:hAnsi="Times New Roman" w:hint="eastAsia"/>
                <w:i/>
                <w:sz w:val="18"/>
                <w:szCs w:val="18"/>
                <w:shd w:val="clear" w:color="auto" w:fill="FFFFFF"/>
              </w:rPr>
              <w:t>-</w:t>
            </w:r>
            <w:r w:rsidRPr="00500EB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v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alue      </w:t>
            </w:r>
          </w:p>
          <w:p w14:paraId="16489258" w14:textId="77777777" w:rsidR="00B9061A" w:rsidRPr="00092C05" w:rsidRDefault="00B9061A" w:rsidP="00AF00D7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time           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（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5%CI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）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             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（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5%CI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）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        Group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  Time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perscript"/>
              </w:rPr>
              <w:t>b</w:t>
            </w:r>
            <w:r w:rsidRPr="00092C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 Group×Time</w:t>
            </w:r>
          </w:p>
        </w:tc>
      </w:tr>
      <w:tr w:rsidR="00B9061A" w:rsidRPr="00092C05" w14:paraId="714DC1B4" w14:textId="77777777" w:rsidTr="00AF00D7">
        <w:trPr>
          <w:trHeight w:val="716"/>
        </w:trPr>
        <w:tc>
          <w:tcPr>
            <w:tcW w:w="7878" w:type="dxa"/>
            <w:shd w:val="clear" w:color="auto" w:fill="auto"/>
          </w:tcPr>
          <w:p w14:paraId="4ACB4DCB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1w       6.62(6.05 to 7.19)     4.87(4.30 to 5.44)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74744CF8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2w     13.65(12.91 to 14.39)    6.49(5.75 to 7.23)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2CB9B956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3w     17.28(16.80 to 17.76)    7.68(7.20 to 8.16)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6C07D9CD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4w     19.83(19.42 to 20.25)   11.45(11.04 to 11.87)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     —</w:t>
            </w:r>
          </w:p>
          <w:p w14:paraId="043B8B35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5w     19.07(18.53 to 19.62)   10.57(10.03 to 11.12)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  <w:p w14:paraId="7B581BEF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6w     18.99(18.47 to 19.51)   10.67(10.15 to 11.19)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5   </w:t>
            </w:r>
            <w:r w:rsidR="00500EB8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7E349C0D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7w     19.09(18.49 to 19.69)   10.51(9.91 to 11.11)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  <w:p w14:paraId="4353A538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8w     18.91(18.28 to 19.54)   10.66(10.03 to 11.29)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  <w:p w14:paraId="7AF630FA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9w     18.79(18.17 to 19.41)   10.32(9.70 to 10.94)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  <w:p w14:paraId="51C1ECA4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10w    19.01(18.36 to 19.64)   10.44(9.81 to 11.07)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  <w:p w14:paraId="17A0394E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11w    18.87(18.24 to 19.50)   10.49(9.86 to 11.12)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  <w:p w14:paraId="78C3241F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12w    18.84(18.21 to 19.47)   10.43(9.80 to 11.06)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001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＞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5</w:t>
            </w:r>
          </w:p>
        </w:tc>
      </w:tr>
    </w:tbl>
    <w:p w14:paraId="4F0D0DC0" w14:textId="77777777" w:rsidR="00B9061A" w:rsidRPr="00092C05" w:rsidRDefault="00B9061A" w:rsidP="00B9061A">
      <w:pPr>
        <w:rPr>
          <w:rFonts w:ascii="Times New Roman" w:hAnsi="Times New Roman"/>
          <w:sz w:val="24"/>
          <w:szCs w:val="24"/>
        </w:rPr>
      </w:pPr>
      <w:r w:rsidRPr="00092C05">
        <w:rPr>
          <w:rFonts w:ascii="Times New Roman" w:hAnsi="Times New Roman"/>
          <w:sz w:val="24"/>
          <w:szCs w:val="24"/>
          <w:vertAlign w:val="superscript"/>
        </w:rPr>
        <w:t>a</w:t>
      </w:r>
      <w:r w:rsidRPr="00092C05">
        <w:rPr>
          <w:rFonts w:ascii="Times New Roman" w:hAnsi="Times New Roman"/>
          <w:sz w:val="24"/>
          <w:szCs w:val="24"/>
        </w:rPr>
        <w:t>Indicates mean change between control group and WeChat group.</w:t>
      </w:r>
    </w:p>
    <w:p w14:paraId="42D5663A" w14:textId="77777777" w:rsidR="00B9061A" w:rsidRPr="00092C05" w:rsidRDefault="00B9061A" w:rsidP="00B9061A">
      <w:pPr>
        <w:rPr>
          <w:rFonts w:ascii="Times New Roman" w:hAnsi="Times New Roman"/>
          <w:sz w:val="24"/>
          <w:szCs w:val="24"/>
        </w:rPr>
      </w:pPr>
      <w:r w:rsidRPr="00092C05">
        <w:rPr>
          <w:rFonts w:ascii="Times New Roman" w:hAnsi="Times New Roman"/>
          <w:sz w:val="24"/>
          <w:szCs w:val="24"/>
          <w:vertAlign w:val="superscript"/>
        </w:rPr>
        <w:t>b</w:t>
      </w:r>
      <w:r w:rsidRPr="00092C05">
        <w:rPr>
          <w:rFonts w:ascii="Times New Roman" w:hAnsi="Times New Roman"/>
          <w:sz w:val="24"/>
          <w:szCs w:val="24"/>
        </w:rPr>
        <w:t>Indicates mean change with follow-up time vs 4w.</w:t>
      </w:r>
    </w:p>
    <w:p w14:paraId="0FBF92FE" w14:textId="77777777" w:rsidR="00B9061A" w:rsidRPr="00092C05" w:rsidRDefault="00B9061A" w:rsidP="00B9061A">
      <w:pPr>
        <w:rPr>
          <w:rFonts w:ascii="Times New Roman" w:hAnsi="Times New Roman"/>
        </w:rPr>
      </w:pPr>
    </w:p>
    <w:sectPr w:rsidR="00B9061A" w:rsidRPr="00092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F891C" w14:textId="77777777" w:rsidR="009C1164" w:rsidRDefault="009C1164" w:rsidP="00B57BB0">
      <w:r>
        <w:separator/>
      </w:r>
    </w:p>
  </w:endnote>
  <w:endnote w:type="continuationSeparator" w:id="0">
    <w:p w14:paraId="721F3B12" w14:textId="77777777" w:rsidR="009C1164" w:rsidRDefault="009C1164" w:rsidP="00B5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2150D" w14:textId="77777777" w:rsidR="009C1164" w:rsidRDefault="009C1164" w:rsidP="00B57BB0">
      <w:r>
        <w:separator/>
      </w:r>
    </w:p>
  </w:footnote>
  <w:footnote w:type="continuationSeparator" w:id="0">
    <w:p w14:paraId="3B5765B2" w14:textId="77777777" w:rsidR="009C1164" w:rsidRDefault="009C1164" w:rsidP="00B5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61A"/>
    <w:rsid w:val="00092C05"/>
    <w:rsid w:val="000C2E9A"/>
    <w:rsid w:val="000E3102"/>
    <w:rsid w:val="00136C50"/>
    <w:rsid w:val="0024366C"/>
    <w:rsid w:val="002852B2"/>
    <w:rsid w:val="002D7099"/>
    <w:rsid w:val="003D517B"/>
    <w:rsid w:val="004B07D4"/>
    <w:rsid w:val="00500EB8"/>
    <w:rsid w:val="00783496"/>
    <w:rsid w:val="00877930"/>
    <w:rsid w:val="00881276"/>
    <w:rsid w:val="00974078"/>
    <w:rsid w:val="009C1164"/>
    <w:rsid w:val="00B42F3E"/>
    <w:rsid w:val="00B57BB0"/>
    <w:rsid w:val="00B9061A"/>
    <w:rsid w:val="00DE2335"/>
    <w:rsid w:val="00E445D0"/>
    <w:rsid w:val="00E93C4B"/>
    <w:rsid w:val="00FB0666"/>
    <w:rsid w:val="00FD1F58"/>
    <w:rsid w:val="00FE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56A52"/>
  <w15:docId w15:val="{61497E62-C9F2-4641-ACDB-0FC142F9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1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BB0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BB0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</dc:creator>
  <cp:lastModifiedBy>Editor</cp:lastModifiedBy>
  <cp:revision>12</cp:revision>
  <dcterms:created xsi:type="dcterms:W3CDTF">2020-07-16T14:20:00Z</dcterms:created>
  <dcterms:modified xsi:type="dcterms:W3CDTF">2021-01-04T09:11:00Z</dcterms:modified>
</cp:coreProperties>
</file>